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FC418" w14:textId="77777777" w:rsidR="00A553C3" w:rsidRPr="00A553C3" w:rsidRDefault="00A553C3" w:rsidP="00A553C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A553C3">
        <w:rPr>
          <w:rFonts w:ascii="Times New Roman" w:hAnsi="Times New Roman" w:cs="Times New Roman"/>
          <w:b/>
        </w:rPr>
        <w:t xml:space="preserve">S1 Table. Log-Rank Test for Differences in Cohort Survival.  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708"/>
        <w:gridCol w:w="1167"/>
        <w:gridCol w:w="1170"/>
      </w:tblGrid>
      <w:tr w:rsidR="00A553C3" w:rsidRPr="00A553C3" w14:paraId="39C893EA" w14:textId="77777777" w:rsidTr="00BE7D02">
        <w:trPr>
          <w:trHeight w:val="360"/>
          <w:tblHeader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770E" w14:textId="77777777" w:rsidR="00A553C3" w:rsidRPr="00BE7D02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BE7D02">
              <w:rPr>
                <w:rFonts w:ascii="Times New Roman" w:hAnsi="Times New Roman" w:cs="Times New Roman"/>
                <w:b/>
                <w:color w:val="000000"/>
              </w:rPr>
              <w:t>Cohor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1F9C" w14:textId="77777777" w:rsidR="00A553C3" w:rsidRPr="00BE7D02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BE7D02">
              <w:rPr>
                <w:rFonts w:ascii="Times New Roman" w:hAnsi="Times New Roman" w:cs="Times New Roman"/>
                <w:b/>
                <w:color w:val="000000"/>
              </w:rPr>
              <w:t>Observ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A779" w14:textId="77777777" w:rsidR="00A553C3" w:rsidRPr="00BE7D02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BE7D02">
              <w:rPr>
                <w:rFonts w:ascii="Times New Roman" w:hAnsi="Times New Roman" w:cs="Times New Roman"/>
                <w:b/>
                <w:color w:val="000000"/>
              </w:rPr>
              <w:t>Expected</w:t>
            </w:r>
          </w:p>
        </w:tc>
      </w:tr>
      <w:tr w:rsidR="00A553C3" w:rsidRPr="00A553C3" w14:paraId="616C8E42" w14:textId="77777777" w:rsidTr="00BE7D02">
        <w:trPr>
          <w:trHeight w:val="360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525F" w14:textId="77777777" w:rsidR="00A553C3" w:rsidRPr="00A553C3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A553C3">
              <w:rPr>
                <w:rFonts w:ascii="Times New Roman" w:hAnsi="Times New Roman" w:cs="Times New Roman"/>
                <w:color w:val="000000"/>
              </w:rPr>
              <w:t>1987–200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E299" w14:textId="77777777" w:rsidR="00A553C3" w:rsidRPr="00A553C3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A553C3">
              <w:rPr>
                <w:rFonts w:ascii="Times New Roman" w:hAnsi="Times New Roman" w:cs="Times New Roman"/>
                <w:color w:val="000000"/>
              </w:rPr>
              <w:t>479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EA7E" w14:textId="77777777" w:rsidR="00A553C3" w:rsidRPr="00A553C3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A553C3">
              <w:rPr>
                <w:rFonts w:ascii="Times New Roman" w:hAnsi="Times New Roman" w:cs="Times New Roman"/>
                <w:color w:val="000000"/>
              </w:rPr>
              <w:t>45945</w:t>
            </w:r>
          </w:p>
        </w:tc>
      </w:tr>
      <w:tr w:rsidR="00A553C3" w:rsidRPr="00A553C3" w14:paraId="477195AB" w14:textId="77777777" w:rsidTr="00BE7D02">
        <w:trPr>
          <w:trHeight w:val="360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5372" w14:textId="77777777" w:rsidR="00A553C3" w:rsidRPr="00A553C3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A553C3">
              <w:rPr>
                <w:rFonts w:ascii="Times New Roman" w:hAnsi="Times New Roman" w:cs="Times New Roman"/>
                <w:color w:val="000000"/>
              </w:rPr>
              <w:t>2002–201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EB3E" w14:textId="77777777" w:rsidR="00A553C3" w:rsidRPr="00A553C3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A553C3">
              <w:rPr>
                <w:rFonts w:ascii="Times New Roman" w:hAnsi="Times New Roman" w:cs="Times New Roman"/>
                <w:color w:val="000000"/>
              </w:rPr>
              <w:t>258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9785" w14:textId="77777777" w:rsidR="00A553C3" w:rsidRPr="00A553C3" w:rsidRDefault="00A553C3" w:rsidP="00A553C3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A553C3">
              <w:rPr>
                <w:rFonts w:ascii="Times New Roman" w:hAnsi="Times New Roman" w:cs="Times New Roman"/>
                <w:color w:val="000000"/>
              </w:rPr>
              <w:t>27830</w:t>
            </w:r>
          </w:p>
        </w:tc>
      </w:tr>
    </w:tbl>
    <w:p w14:paraId="1582624E" w14:textId="4CD7BAF6" w:rsidR="009A7F16" w:rsidRPr="00A553C3" w:rsidRDefault="00A553C3" w:rsidP="00A553C3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A553C3">
        <w:rPr>
          <w:rFonts w:ascii="Times New Roman" w:hAnsi="Times New Roman" w:cs="Times New Roman"/>
          <w:b/>
        </w:rPr>
        <w:br w:type="textWrapping" w:clear="all"/>
      </w:r>
      <w:r w:rsidRPr="00A553C3">
        <w:rPr>
          <w:rFonts w:ascii="Times New Roman" w:hAnsi="Times New Roman" w:cs="Times New Roman"/>
        </w:rPr>
        <w:t>χ</w:t>
      </w:r>
      <w:r w:rsidRPr="00A553C3">
        <w:rPr>
          <w:rFonts w:ascii="Times New Roman" w:hAnsi="Times New Roman" w:cs="Times New Roman"/>
          <w:position w:val="10"/>
        </w:rPr>
        <w:t>2</w:t>
      </w:r>
      <w:r w:rsidRPr="00A553C3">
        <w:rPr>
          <w:rFonts w:ascii="Times New Roman" w:hAnsi="Times New Roman" w:cs="Times New Roman"/>
        </w:rPr>
        <w:t xml:space="preserve"> statistic value = 259.3, </w:t>
      </w:r>
      <w:r w:rsidRPr="00A553C3">
        <w:rPr>
          <w:rFonts w:ascii="Times New Roman" w:hAnsi="Times New Roman" w:cs="Times New Roman"/>
          <w:i/>
        </w:rPr>
        <w:t>p</w:t>
      </w:r>
      <w:r w:rsidRPr="00A553C3">
        <w:rPr>
          <w:rFonts w:ascii="Times New Roman" w:hAnsi="Times New Roman" w:cs="Times New Roman"/>
        </w:rPr>
        <w:t>-value = 0.</w:t>
      </w:r>
    </w:p>
    <w:sectPr w:rsidR="009A7F16" w:rsidRPr="00A553C3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C3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553C3"/>
    <w:rsid w:val="00AF4DE0"/>
    <w:rsid w:val="00B1087B"/>
    <w:rsid w:val="00B25CD8"/>
    <w:rsid w:val="00B4626C"/>
    <w:rsid w:val="00BC05A6"/>
    <w:rsid w:val="00BE7D02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87A77"/>
  <w15:chartTrackingRefBased/>
  <w15:docId w15:val="{1C354034-0D82-D341-BDD7-F9E4D9F1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5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2</cp:revision>
  <dcterms:created xsi:type="dcterms:W3CDTF">2018-12-06T10:14:00Z</dcterms:created>
  <dcterms:modified xsi:type="dcterms:W3CDTF">2018-12-06T10:31:00Z</dcterms:modified>
</cp:coreProperties>
</file>